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E4B223" w14:textId="77777777" w:rsidR="000C45CA" w:rsidRDefault="000C45CA" w:rsidP="000C45CA">
      <w:r>
        <w:t>In a</w:t>
      </w:r>
      <w:r w:rsidRPr="00786CA6">
        <w:t>n over-arching cohort study (Effects of malnutrition and diabetes on treatment outcome and total patient costs in Filipino drug resistant and drug sensitive patients starting anti - TB treatment: A cohort study</w:t>
      </w:r>
      <w:r>
        <w:t xml:space="preserve">) study participants aged 18 or more (adults) who were initiating a new TB treatment regimen were recruited from participating NTP DOTs and </w:t>
      </w:r>
      <w:proofErr w:type="spellStart"/>
      <w:r>
        <w:t>iDOTS</w:t>
      </w:r>
      <w:proofErr w:type="spellEnd"/>
      <w:r>
        <w:t xml:space="preserve"> centres (i.e. those implementing the WHO shorter regimen to eligible DR-TB patients) within the National Capital Region (NCR), Negros Occidental and Cebu. Selected sites included:</w:t>
      </w:r>
    </w:p>
    <w:p w14:paraId="7D92C9F8" w14:textId="77777777" w:rsidR="000C45CA" w:rsidRPr="00B91F05" w:rsidRDefault="000C45CA" w:rsidP="000C45CA">
      <w:pPr>
        <w:rPr>
          <w:b/>
          <w:bCs/>
        </w:rPr>
      </w:pPr>
      <w:r w:rsidRPr="00786CA6">
        <w:rPr>
          <w:b/>
          <w:bCs/>
        </w:rPr>
        <w:t>Manila, NCR</w:t>
      </w:r>
      <w:r>
        <w:rPr>
          <w:b/>
          <w:bCs/>
        </w:rPr>
        <w:t xml:space="preserve"> (not used for our study sites): </w:t>
      </w:r>
      <w:r>
        <w:t>San Lazaro Hospital</w:t>
      </w:r>
      <w:r>
        <w:rPr>
          <w:b/>
          <w:bCs/>
        </w:rPr>
        <w:t xml:space="preserve">, </w:t>
      </w:r>
      <w:r>
        <w:t>San Nicholas Health Centre</w:t>
      </w:r>
    </w:p>
    <w:p w14:paraId="035B2675" w14:textId="77777777" w:rsidR="000C45CA" w:rsidRPr="00B91F05" w:rsidRDefault="000C45CA" w:rsidP="000C45CA">
      <w:pPr>
        <w:rPr>
          <w:b/>
          <w:bCs/>
        </w:rPr>
      </w:pPr>
      <w:r w:rsidRPr="00786CA6">
        <w:rPr>
          <w:b/>
          <w:bCs/>
        </w:rPr>
        <w:t>Negros Occidental, Western Visayas</w:t>
      </w:r>
      <w:r>
        <w:rPr>
          <w:b/>
          <w:bCs/>
        </w:rPr>
        <w:t xml:space="preserve"> (used for our study sites): </w:t>
      </w:r>
      <w:r>
        <w:t>Valladolid Health Centre</w:t>
      </w:r>
      <w:r>
        <w:rPr>
          <w:b/>
          <w:bCs/>
        </w:rPr>
        <w:t xml:space="preserve">, </w:t>
      </w:r>
      <w:r>
        <w:t>Bago City Health Centre</w:t>
      </w:r>
      <w:r>
        <w:rPr>
          <w:b/>
          <w:bCs/>
        </w:rPr>
        <w:t xml:space="preserve">, </w:t>
      </w:r>
      <w:r>
        <w:t>Bacolod Health Centre</w:t>
      </w:r>
      <w:r>
        <w:rPr>
          <w:b/>
          <w:bCs/>
        </w:rPr>
        <w:t xml:space="preserve">, </w:t>
      </w:r>
      <w:r>
        <w:t>La Carlota Health Centre</w:t>
      </w:r>
      <w:r>
        <w:rPr>
          <w:b/>
          <w:bCs/>
        </w:rPr>
        <w:t xml:space="preserve">, </w:t>
      </w:r>
      <w:r>
        <w:t>Pablo O. Torres Memorial Hospital</w:t>
      </w:r>
    </w:p>
    <w:p w14:paraId="5ADF179E" w14:textId="77777777" w:rsidR="000C45CA" w:rsidRPr="00B91F05" w:rsidRDefault="000C45CA" w:rsidP="000C45CA">
      <w:pPr>
        <w:rPr>
          <w:b/>
          <w:bCs/>
        </w:rPr>
      </w:pPr>
      <w:r w:rsidRPr="00786CA6">
        <w:rPr>
          <w:b/>
          <w:bCs/>
        </w:rPr>
        <w:t>Cebu, Central Visayas</w:t>
      </w:r>
      <w:r>
        <w:rPr>
          <w:b/>
          <w:bCs/>
        </w:rPr>
        <w:t xml:space="preserve"> (used for our study sites): </w:t>
      </w:r>
      <w:r>
        <w:t>Compostela Health Centre</w:t>
      </w:r>
      <w:r>
        <w:rPr>
          <w:b/>
          <w:bCs/>
        </w:rPr>
        <w:t xml:space="preserve">, </w:t>
      </w:r>
      <w:r>
        <w:t>Carmen Health Centre</w:t>
      </w:r>
      <w:r>
        <w:rPr>
          <w:b/>
          <w:bCs/>
        </w:rPr>
        <w:t xml:space="preserve">, </w:t>
      </w:r>
      <w:r>
        <w:t>Consolacion Health Centre</w:t>
      </w:r>
      <w:r>
        <w:rPr>
          <w:b/>
          <w:bCs/>
        </w:rPr>
        <w:t xml:space="preserve">, </w:t>
      </w:r>
      <w:r>
        <w:t xml:space="preserve">Eversley Childs </w:t>
      </w:r>
      <w:proofErr w:type="spellStart"/>
      <w:r>
        <w:t>Sanitarium</w:t>
      </w:r>
      <w:proofErr w:type="spellEnd"/>
      <w:r>
        <w:t xml:space="preserve"> and General Hospital</w:t>
      </w:r>
      <w:r>
        <w:rPr>
          <w:b/>
          <w:bCs/>
        </w:rPr>
        <w:t xml:space="preserve">, </w:t>
      </w:r>
      <w:r w:rsidRPr="009A170D">
        <w:t>Lapu</w:t>
      </w:r>
      <w:r>
        <w:t>-</w:t>
      </w:r>
      <w:r w:rsidRPr="009A170D">
        <w:t>Lapu Health Centre</w:t>
      </w:r>
      <w:r>
        <w:rPr>
          <w:b/>
          <w:bCs/>
        </w:rPr>
        <w:t xml:space="preserve">, </w:t>
      </w:r>
      <w:r w:rsidRPr="009A170D">
        <w:t>Vicente Sotto Hospital</w:t>
      </w:r>
    </w:p>
    <w:sectPr w:rsidR="000C45CA" w:rsidRPr="00B91F05" w:rsidSect="006942C0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07C2BC" w14:textId="77777777" w:rsidR="00CF7D7E" w:rsidRDefault="00CF7D7E" w:rsidP="00636679">
      <w:r>
        <w:separator/>
      </w:r>
    </w:p>
  </w:endnote>
  <w:endnote w:type="continuationSeparator" w:id="0">
    <w:p w14:paraId="517698AA" w14:textId="77777777" w:rsidR="00CF7D7E" w:rsidRDefault="00CF7D7E" w:rsidP="006366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E85769" w14:textId="77777777" w:rsidR="00CF7D7E" w:rsidRDefault="00CF7D7E" w:rsidP="00636679">
      <w:r>
        <w:separator/>
      </w:r>
    </w:p>
  </w:footnote>
  <w:footnote w:type="continuationSeparator" w:id="0">
    <w:p w14:paraId="53968E03" w14:textId="77777777" w:rsidR="00CF7D7E" w:rsidRDefault="00CF7D7E" w:rsidP="006366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45CA"/>
    <w:rsid w:val="00024B69"/>
    <w:rsid w:val="000C45CA"/>
    <w:rsid w:val="00636679"/>
    <w:rsid w:val="008C1E3D"/>
    <w:rsid w:val="00BA000E"/>
    <w:rsid w:val="00CF0C36"/>
    <w:rsid w:val="00CF7D7E"/>
    <w:rsid w:val="00D06709"/>
    <w:rsid w:val="00DD6F3C"/>
    <w:rsid w:val="00FE0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149B66"/>
  <w15:chartTrackingRefBased/>
  <w15:docId w15:val="{FD25C315-EB4D-4E4F-A837-E5C1343AA4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Theme="minorHAnsi" w:hAnsi="Cambria" w:cstheme="minorBidi"/>
        <w:kern w:val="2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45CA"/>
    <w:pPr>
      <w:widowControl w:val="0"/>
      <w:jc w:val="both"/>
    </w:pPr>
    <w:rPr>
      <w:rFonts w:eastAsia="ＭＳ 明朝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45CA"/>
    <w:pPr>
      <w:keepNext/>
      <w:keepLines/>
      <w:spacing w:before="240"/>
      <w:outlineLvl w:val="0"/>
    </w:pPr>
    <w:rPr>
      <w:rFonts w:eastAsiaTheme="majorEastAsia" w:cstheme="majorBid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45CA"/>
    <w:rPr>
      <w:rFonts w:eastAsiaTheme="majorEastAsia" w:cstheme="majorBidi"/>
      <w:b/>
      <w:sz w:val="32"/>
      <w:szCs w:val="32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636679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36679"/>
    <w:rPr>
      <w:rFonts w:eastAsia="ＭＳ 明朝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636679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6679"/>
    <w:rPr>
      <w:rFonts w:eastAsia="ＭＳ 明朝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95</Characters>
  <Application>Microsoft Office Word</Application>
  <DocSecurity>0</DocSecurity>
  <Lines>7</Lines>
  <Paragraphs>2</Paragraphs>
  <ScaleCrop>false</ScaleCrop>
  <Company/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ANAKA, Takuya</dc:creator>
  <cp:keywords/>
  <dc:description/>
  <cp:lastModifiedBy>YAMANAKA, Takuya</cp:lastModifiedBy>
  <cp:revision>3</cp:revision>
  <dcterms:created xsi:type="dcterms:W3CDTF">2024-01-09T13:37:00Z</dcterms:created>
  <dcterms:modified xsi:type="dcterms:W3CDTF">2024-01-09T13:47:00Z</dcterms:modified>
</cp:coreProperties>
</file>